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47B" w:rsidRDefault="00F5347B" w:rsidP="00F5347B">
      <w:pPr>
        <w:rPr>
          <w:lang w:val="en-US"/>
        </w:rPr>
      </w:pPr>
      <w:proofErr w:type="gramStart"/>
      <w:r w:rsidRPr="00D6544B">
        <w:rPr>
          <w:b/>
          <w:lang w:val="en-US"/>
        </w:rPr>
        <w:t>Additional file</w:t>
      </w:r>
      <w:r w:rsidR="00C71E9E">
        <w:rPr>
          <w:b/>
          <w:lang w:val="en-US"/>
        </w:rPr>
        <w:t xml:space="preserve"> 6.</w:t>
      </w:r>
      <w:proofErr w:type="gramEnd"/>
      <w:r w:rsidRPr="00D6544B">
        <w:rPr>
          <w:lang w:val="en-US"/>
        </w:rPr>
        <w:t xml:space="preserve"> Number of GPS </w:t>
      </w:r>
      <w:r w:rsidR="005130AC">
        <w:rPr>
          <w:lang w:val="en-US"/>
        </w:rPr>
        <w:t>re</w:t>
      </w:r>
      <w:r w:rsidRPr="00D6544B">
        <w:rPr>
          <w:lang w:val="en-US"/>
        </w:rPr>
        <w:t>locations</w:t>
      </w:r>
      <w:r>
        <w:rPr>
          <w:lang w:val="en-US"/>
        </w:rPr>
        <w:t xml:space="preserve"> and steps derived</w:t>
      </w:r>
      <w:r w:rsidRPr="00D6544B">
        <w:rPr>
          <w:lang w:val="en-US"/>
        </w:rPr>
        <w:t xml:space="preserve"> for each </w:t>
      </w:r>
      <w:r>
        <w:rPr>
          <w:lang w:val="en-US"/>
        </w:rPr>
        <w:t>individual</w:t>
      </w:r>
    </w:p>
    <w:tbl>
      <w:tblPr>
        <w:tblStyle w:val="TableGrid"/>
        <w:tblW w:w="90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1830"/>
      </w:tblGrid>
      <w:tr w:rsidR="00F5347B" w:rsidRPr="00951217" w:rsidTr="00B50EAE"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GPS location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Steps-All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Steps-Travel</w:t>
            </w:r>
          </w:p>
        </w:tc>
      </w:tr>
      <w:tr w:rsidR="00F5347B" w:rsidRPr="00951217" w:rsidTr="00B50EAE">
        <w:tc>
          <w:tcPr>
            <w:tcW w:w="2835" w:type="dxa"/>
            <w:tcBorders>
              <w:bottom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b/>
                <w:szCs w:val="24"/>
                <w:lang w:val="en-US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TOLERAN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F5347B" w:rsidRPr="00951217" w:rsidTr="00B50EA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i/>
                <w:szCs w:val="24"/>
                <w:lang w:val="en-US"/>
              </w:rPr>
            </w:pPr>
            <w:r w:rsidRPr="00951217">
              <w:rPr>
                <w:rFonts w:cstheme="minorHAnsi"/>
                <w:i/>
                <w:szCs w:val="24"/>
                <w:lang w:val="en-US"/>
              </w:rPr>
              <w:t>Ocel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10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69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349</w:t>
            </w:r>
          </w:p>
        </w:tc>
      </w:tr>
      <w:tr w:rsidR="00F5347B" w:rsidRPr="00951217" w:rsidTr="00B50EAE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i/>
                <w:szCs w:val="24"/>
                <w:lang w:val="en-US"/>
              </w:rPr>
            </w:pPr>
            <w:r w:rsidRPr="00951217">
              <w:rPr>
                <w:rFonts w:cstheme="minorHAnsi"/>
                <w:i/>
                <w:szCs w:val="24"/>
                <w:lang w:val="en-US"/>
              </w:rPr>
              <w:t>Pum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16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161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410</w:t>
            </w:r>
          </w:p>
        </w:tc>
      </w:tr>
      <w:tr w:rsidR="00F5347B" w:rsidRPr="00951217" w:rsidTr="00B50EAE">
        <w:tc>
          <w:tcPr>
            <w:tcW w:w="2835" w:type="dxa"/>
            <w:tcBorders>
              <w:bottom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b/>
                <w:szCs w:val="24"/>
                <w:lang w:val="en-US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SENSITIV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F5347B" w:rsidRPr="00951217" w:rsidTr="00B50EA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i/>
                <w:szCs w:val="24"/>
                <w:lang w:val="en-US"/>
              </w:rPr>
            </w:pPr>
            <w:r w:rsidRPr="00951217">
              <w:rPr>
                <w:rFonts w:cstheme="minorHAnsi"/>
                <w:i/>
                <w:szCs w:val="24"/>
                <w:lang w:val="en-US"/>
              </w:rPr>
              <w:t>White-lipped peccary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2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</w:rPr>
            </w:pPr>
            <w:r w:rsidRPr="00951217">
              <w:rPr>
                <w:rFonts w:cstheme="minorHAnsi"/>
                <w:szCs w:val="24"/>
              </w:rPr>
              <w:t>19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</w:rPr>
            </w:pPr>
            <w:r w:rsidRPr="00951217">
              <w:rPr>
                <w:rFonts w:cstheme="minorHAnsi"/>
                <w:szCs w:val="24"/>
              </w:rPr>
              <w:t>821</w:t>
            </w:r>
          </w:p>
        </w:tc>
      </w:tr>
      <w:tr w:rsidR="00F5347B" w:rsidRPr="00951217" w:rsidTr="00B50EA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i/>
                <w:szCs w:val="24"/>
                <w:lang w:val="en-US"/>
              </w:rPr>
            </w:pPr>
            <w:r w:rsidRPr="00951217">
              <w:rPr>
                <w:rFonts w:cstheme="minorHAnsi"/>
                <w:i/>
                <w:szCs w:val="24"/>
                <w:lang w:val="en-US"/>
              </w:rPr>
              <w:t>White-lipped peccary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2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2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highlight w:val="yellow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88</w:t>
            </w:r>
          </w:p>
        </w:tc>
      </w:tr>
      <w:tr w:rsidR="00F5347B" w:rsidRPr="00951217" w:rsidTr="00B50EAE">
        <w:tc>
          <w:tcPr>
            <w:tcW w:w="2835" w:type="dxa"/>
            <w:tcBorders>
              <w:top w:val="nil"/>
              <w:right w:val="nil"/>
            </w:tcBorders>
          </w:tcPr>
          <w:p w:rsidR="00F5347B" w:rsidRPr="00951217" w:rsidRDefault="00F5347B" w:rsidP="00B50EAE">
            <w:pPr>
              <w:ind w:left="-675" w:firstLine="567"/>
              <w:rPr>
                <w:rFonts w:cstheme="minorHAnsi"/>
                <w:i/>
                <w:szCs w:val="24"/>
                <w:lang w:val="en-US"/>
              </w:rPr>
            </w:pPr>
            <w:r w:rsidRPr="00951217">
              <w:rPr>
                <w:rFonts w:cstheme="minorHAnsi"/>
                <w:i/>
                <w:szCs w:val="24"/>
                <w:lang w:val="en-US"/>
              </w:rPr>
              <w:t>White-lipped peccary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highlight w:val="yellow"/>
              </w:rPr>
            </w:pPr>
            <w:r w:rsidRPr="00951217">
              <w:rPr>
                <w:rFonts w:cstheme="minorHAnsi"/>
                <w:szCs w:val="24"/>
              </w:rPr>
              <w:t>99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highlight w:val="yellow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867</w:t>
            </w:r>
          </w:p>
        </w:tc>
        <w:tc>
          <w:tcPr>
            <w:tcW w:w="1830" w:type="dxa"/>
            <w:tcBorders>
              <w:top w:val="nil"/>
              <w:left w:val="nil"/>
            </w:tcBorders>
          </w:tcPr>
          <w:p w:rsidR="00F5347B" w:rsidRPr="00951217" w:rsidRDefault="00F5347B" w:rsidP="00B50EAE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951217">
              <w:rPr>
                <w:rFonts w:cstheme="minorHAnsi"/>
                <w:szCs w:val="24"/>
                <w:lang w:val="en-US"/>
              </w:rPr>
              <w:t>224</w:t>
            </w:r>
          </w:p>
        </w:tc>
      </w:tr>
    </w:tbl>
    <w:p w:rsidR="00F5347B" w:rsidRDefault="00F5347B" w:rsidP="00F5347B">
      <w:pPr>
        <w:rPr>
          <w:rFonts w:ascii="Arial" w:hAnsi="Arial"/>
          <w:b/>
          <w:bCs/>
          <w:lang w:val="en-US"/>
        </w:rPr>
      </w:pPr>
    </w:p>
    <w:p w:rsidR="00C46051" w:rsidRDefault="00C46051">
      <w:pPr>
        <w:rPr>
          <w:lang w:val="en-US"/>
        </w:rPr>
      </w:pPr>
      <w:bookmarkStart w:id="0" w:name="_GoBack"/>
      <w:bookmarkEnd w:id="0"/>
    </w:p>
    <w:sectPr w:rsidR="00C46051" w:rsidSect="00000DC3">
      <w:headerReference w:type="default" r:id="rId8"/>
      <w:pgSz w:w="11906" w:h="16838"/>
      <w:pgMar w:top="1417" w:right="1417" w:bottom="84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CE2" w:rsidRDefault="00DD5CE2" w:rsidP="00FA7C96">
      <w:pPr>
        <w:spacing w:after="0" w:line="240" w:lineRule="auto"/>
      </w:pPr>
      <w:r>
        <w:separator/>
      </w:r>
    </w:p>
  </w:endnote>
  <w:endnote w:type="continuationSeparator" w:id="0">
    <w:p w:rsidR="00DD5CE2" w:rsidRDefault="00DD5CE2" w:rsidP="00FA7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CE2" w:rsidRDefault="00DD5CE2" w:rsidP="00FA7C96">
      <w:pPr>
        <w:spacing w:after="0" w:line="240" w:lineRule="auto"/>
      </w:pPr>
      <w:r>
        <w:separator/>
      </w:r>
    </w:p>
  </w:footnote>
  <w:footnote w:type="continuationSeparator" w:id="0">
    <w:p w:rsidR="00DD5CE2" w:rsidRDefault="00DD5CE2" w:rsidP="00FA7C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7C96" w:rsidRPr="005C053B" w:rsidRDefault="005C053B">
    <w:pPr>
      <w:pStyle w:val="Header"/>
      <w:rPr>
        <w:lang w:val="en-US"/>
      </w:rPr>
    </w:pPr>
    <w:r w:rsidRPr="005C053B">
      <w:rPr>
        <w:lang w:val="en-US"/>
      </w:rPr>
      <w:t>C</w:t>
    </w:r>
    <w:r w:rsidR="00FA7C96" w:rsidRPr="005C053B">
      <w:rPr>
        <w:lang w:val="en-US"/>
      </w:rPr>
      <w:t>orridors</w:t>
    </w:r>
    <w:r w:rsidRPr="005C053B">
      <w:rPr>
        <w:lang w:val="en-US"/>
      </w:rPr>
      <w:t xml:space="preserve"> for large mammals</w:t>
    </w:r>
    <w:r w:rsidR="00FA7C96" w:rsidRPr="005C053B">
      <w:rPr>
        <w:lang w:val="en-US"/>
      </w:rPr>
      <w:t xml:space="preserve"> in Pan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62D"/>
    <w:rsid w:val="00000DC3"/>
    <w:rsid w:val="0004169A"/>
    <w:rsid w:val="00042AA7"/>
    <w:rsid w:val="000528C0"/>
    <w:rsid w:val="00056200"/>
    <w:rsid w:val="000814CE"/>
    <w:rsid w:val="000905FE"/>
    <w:rsid w:val="000D2DE0"/>
    <w:rsid w:val="000E463B"/>
    <w:rsid w:val="001044F4"/>
    <w:rsid w:val="0011038C"/>
    <w:rsid w:val="00113179"/>
    <w:rsid w:val="001516B2"/>
    <w:rsid w:val="001517B3"/>
    <w:rsid w:val="00174FDF"/>
    <w:rsid w:val="00182A79"/>
    <w:rsid w:val="00186B9E"/>
    <w:rsid w:val="0019408E"/>
    <w:rsid w:val="001B725A"/>
    <w:rsid w:val="002120C0"/>
    <w:rsid w:val="002502E4"/>
    <w:rsid w:val="00257F75"/>
    <w:rsid w:val="002D2994"/>
    <w:rsid w:val="002D72FC"/>
    <w:rsid w:val="002E6AA9"/>
    <w:rsid w:val="002F627D"/>
    <w:rsid w:val="003021E2"/>
    <w:rsid w:val="003133B4"/>
    <w:rsid w:val="00326184"/>
    <w:rsid w:val="00332673"/>
    <w:rsid w:val="00341C9F"/>
    <w:rsid w:val="00345F0A"/>
    <w:rsid w:val="00364DA8"/>
    <w:rsid w:val="0038607B"/>
    <w:rsid w:val="003A52E0"/>
    <w:rsid w:val="003D069E"/>
    <w:rsid w:val="003F6968"/>
    <w:rsid w:val="00410B3E"/>
    <w:rsid w:val="004474FE"/>
    <w:rsid w:val="00463B60"/>
    <w:rsid w:val="004653BE"/>
    <w:rsid w:val="00476DB0"/>
    <w:rsid w:val="004D3006"/>
    <w:rsid w:val="004F146D"/>
    <w:rsid w:val="0050064A"/>
    <w:rsid w:val="005056A5"/>
    <w:rsid w:val="005130AC"/>
    <w:rsid w:val="00537EB1"/>
    <w:rsid w:val="00557DBA"/>
    <w:rsid w:val="00582743"/>
    <w:rsid w:val="005B4B0C"/>
    <w:rsid w:val="005C053B"/>
    <w:rsid w:val="00616DC3"/>
    <w:rsid w:val="00626ED5"/>
    <w:rsid w:val="0063762D"/>
    <w:rsid w:val="00687492"/>
    <w:rsid w:val="006D5D0D"/>
    <w:rsid w:val="006E148F"/>
    <w:rsid w:val="007218F7"/>
    <w:rsid w:val="00730F38"/>
    <w:rsid w:val="00784147"/>
    <w:rsid w:val="007A20D6"/>
    <w:rsid w:val="007A444A"/>
    <w:rsid w:val="007D3CEE"/>
    <w:rsid w:val="007D411A"/>
    <w:rsid w:val="007F5071"/>
    <w:rsid w:val="00805B9B"/>
    <w:rsid w:val="00826F4C"/>
    <w:rsid w:val="00897A72"/>
    <w:rsid w:val="008B6F51"/>
    <w:rsid w:val="008B7E42"/>
    <w:rsid w:val="008B7FBF"/>
    <w:rsid w:val="008C13FA"/>
    <w:rsid w:val="008D2002"/>
    <w:rsid w:val="008D55ED"/>
    <w:rsid w:val="008D7C91"/>
    <w:rsid w:val="008E1068"/>
    <w:rsid w:val="00922176"/>
    <w:rsid w:val="009306A7"/>
    <w:rsid w:val="0094484C"/>
    <w:rsid w:val="0094506B"/>
    <w:rsid w:val="00951217"/>
    <w:rsid w:val="009E55DB"/>
    <w:rsid w:val="00A17217"/>
    <w:rsid w:val="00A36768"/>
    <w:rsid w:val="00A766EC"/>
    <w:rsid w:val="00A806E3"/>
    <w:rsid w:val="00AB0398"/>
    <w:rsid w:val="00B122BA"/>
    <w:rsid w:val="00B235C8"/>
    <w:rsid w:val="00B355C4"/>
    <w:rsid w:val="00B35623"/>
    <w:rsid w:val="00B435C7"/>
    <w:rsid w:val="00B53A02"/>
    <w:rsid w:val="00B67ED5"/>
    <w:rsid w:val="00B856CE"/>
    <w:rsid w:val="00BA6EE1"/>
    <w:rsid w:val="00BC071B"/>
    <w:rsid w:val="00BF0ADA"/>
    <w:rsid w:val="00C46051"/>
    <w:rsid w:val="00C71E9E"/>
    <w:rsid w:val="00D10BB2"/>
    <w:rsid w:val="00D47796"/>
    <w:rsid w:val="00D57398"/>
    <w:rsid w:val="00D6333E"/>
    <w:rsid w:val="00D6544B"/>
    <w:rsid w:val="00D73525"/>
    <w:rsid w:val="00DD5CE2"/>
    <w:rsid w:val="00DE29C2"/>
    <w:rsid w:val="00DF1496"/>
    <w:rsid w:val="00E42AC1"/>
    <w:rsid w:val="00E43F0A"/>
    <w:rsid w:val="00E57099"/>
    <w:rsid w:val="00E81AAA"/>
    <w:rsid w:val="00E95B74"/>
    <w:rsid w:val="00ED2346"/>
    <w:rsid w:val="00F5347B"/>
    <w:rsid w:val="00F6798C"/>
    <w:rsid w:val="00F902DE"/>
    <w:rsid w:val="00F93F87"/>
    <w:rsid w:val="00F94B26"/>
    <w:rsid w:val="00FA7C96"/>
    <w:rsid w:val="00FE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CF011618-FE41-41A6-AB4B-A8FF7AEBA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n</dc:creator>
  <cp:keywords/>
  <dc:description/>
  <cp:lastModifiedBy>USER</cp:lastModifiedBy>
  <cp:revision>6</cp:revision>
  <dcterms:created xsi:type="dcterms:W3CDTF">2019-10-24T21:36:00Z</dcterms:created>
  <dcterms:modified xsi:type="dcterms:W3CDTF">2019-12-0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conservation</vt:lpwstr>
  </property>
  <property fmtid="{D5CDD505-2E9C-101B-9397-08002B2CF9AE}" pid="11" name="Mendeley Recent Style Name 4_1">
    <vt:lpwstr>Biological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vancouver</vt:lpwstr>
  </property>
</Properties>
</file>